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CB29B" w14:textId="77777777" w:rsidR="00DC1FDC" w:rsidRPr="006131FD" w:rsidRDefault="00DC1FDC" w:rsidP="00DC1FDC">
      <w:pPr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6131FD">
        <w:rPr>
          <w:rFonts w:ascii="Calibri" w:eastAsia="Times New Roman" w:hAnsi="Calibri" w:cs="Calibri"/>
          <w:color w:val="000000"/>
          <w:kern w:val="0"/>
          <w14:ligatures w14:val="none"/>
        </w:rPr>
        <w:t>Figure 6-1: Lasso regression predicting Non-academic Research vs. Science/Non-research. Results of 5-fold cross-validated lasso logistic regression predicting whether respondents were currently in non-academic research or scitentific non-research positions from all explanatory variables and their interactions with Gender and/or UR Status. Conf=confidence, CV=cross-validation, sd=standard deviation.</w:t>
      </w:r>
    </w:p>
    <w:p w14:paraId="33BCC6C4" w14:textId="77777777" w:rsidR="00DC1FDC" w:rsidRDefault="00DC1FDC" w:rsidP="00DC1FDC">
      <w:pPr>
        <w:rPr>
          <w:rFonts w:ascii="Calibri" w:eastAsia="Times New Roman" w:hAnsi="Calibri" w:cs="Calibri"/>
          <w:color w:val="000000"/>
          <w:kern w:val="0"/>
          <w14:ligatures w14:val="none"/>
        </w:rPr>
      </w:pPr>
    </w:p>
    <w:tbl>
      <w:tblPr>
        <w:tblW w:w="9355" w:type="dxa"/>
        <w:tblLook w:val="04A0" w:firstRow="1" w:lastRow="0" w:firstColumn="1" w:lastColumn="0" w:noHBand="0" w:noVBand="1"/>
      </w:tblPr>
      <w:tblGrid>
        <w:gridCol w:w="4020"/>
        <w:gridCol w:w="5335"/>
      </w:tblGrid>
      <w:tr w:rsidR="00DC1FDC" w:rsidRPr="006131FD" w14:paraId="4A04A9A9" w14:textId="77777777" w:rsidTr="00D679B8">
        <w:trPr>
          <w:trHeight w:val="288"/>
        </w:trPr>
        <w:tc>
          <w:tcPr>
            <w:tcW w:w="4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21A9A" w14:textId="77777777" w:rsidR="00DC1FDC" w:rsidRPr="006131FD" w:rsidRDefault="00DC1FDC" w:rsidP="00D679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ependent Variable</w:t>
            </w:r>
          </w:p>
        </w:tc>
        <w:tc>
          <w:tcPr>
            <w:tcW w:w="5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7822" w14:textId="77777777" w:rsidR="00DC1FDC" w:rsidRPr="006131FD" w:rsidRDefault="00DC1FD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dichotomous) Current position Non-academic research vs. Science/Non-research</w:t>
            </w:r>
          </w:p>
        </w:tc>
      </w:tr>
      <w:tr w:rsidR="00DC1FDC" w:rsidRPr="006131FD" w14:paraId="5E17359C" w14:textId="77777777" w:rsidTr="00D679B8">
        <w:trPr>
          <w:trHeight w:val="288"/>
        </w:trPr>
        <w:tc>
          <w:tcPr>
            <w:tcW w:w="4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D953B" w14:textId="77777777" w:rsidR="00DC1FDC" w:rsidRPr="006131FD" w:rsidRDefault="00DC1FDC" w:rsidP="00D679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ndependent Variables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2D44C" w14:textId="77777777" w:rsidR="00DC1FDC" w:rsidRPr="006131FD" w:rsidRDefault="00DC1FD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explanatory variables</w:t>
            </w:r>
          </w:p>
        </w:tc>
      </w:tr>
      <w:tr w:rsidR="00DC1FDC" w:rsidRPr="006131FD" w14:paraId="2472DAD0" w14:textId="77777777" w:rsidTr="00D679B8">
        <w:trPr>
          <w:trHeight w:val="288"/>
        </w:trPr>
        <w:tc>
          <w:tcPr>
            <w:tcW w:w="4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07EE2" w14:textId="77777777" w:rsidR="00DC1FDC" w:rsidRPr="006131FD" w:rsidRDefault="00DC1FDC" w:rsidP="00D679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07C71" w14:textId="77777777" w:rsidR="00DC1FDC" w:rsidRPr="006131FD" w:rsidRDefault="00DC1FD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interactions of explanatory variables with Gender, UR Status, and their interaction</w:t>
            </w:r>
          </w:p>
        </w:tc>
      </w:tr>
    </w:tbl>
    <w:p w14:paraId="65411648" w14:textId="77777777" w:rsidR="00DC1FDC" w:rsidRDefault="00DC1FDC" w:rsidP="00DC1FDC">
      <w:pPr>
        <w:rPr>
          <w:rFonts w:ascii="Calibri" w:eastAsia="Times New Roman" w:hAnsi="Calibri" w:cs="Calibri"/>
          <w:color w:val="000000"/>
          <w:kern w:val="0"/>
          <w14:ligatures w14:val="none"/>
        </w:rPr>
      </w:pPr>
    </w:p>
    <w:tbl>
      <w:tblPr>
        <w:tblW w:w="8160" w:type="dxa"/>
        <w:tblLook w:val="04A0" w:firstRow="1" w:lastRow="0" w:firstColumn="1" w:lastColumn="0" w:noHBand="0" w:noVBand="1"/>
      </w:tblPr>
      <w:tblGrid>
        <w:gridCol w:w="8160"/>
      </w:tblGrid>
      <w:tr w:rsidR="00DC1FDC" w:rsidRPr="006131FD" w14:paraId="6F364412" w14:textId="77777777" w:rsidTr="00D679B8">
        <w:trPr>
          <w:trHeight w:val="288"/>
        </w:trPr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B541" w14:textId="77777777" w:rsidR="00DC1FDC" w:rsidRPr="006131FD" w:rsidRDefault="00DC1FD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all: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linternet.cv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X = x_mat, Y = Q3, numLevels = nlvl, nFolds = 5, </w:t>
            </w:r>
          </w:p>
        </w:tc>
      </w:tr>
      <w:tr w:rsidR="00DC1FDC" w:rsidRPr="006131FD" w14:paraId="5E8921D7" w14:textId="77777777" w:rsidTr="00D679B8">
        <w:trPr>
          <w:trHeight w:val="288"/>
        </w:trPr>
        <w:tc>
          <w:tcPr>
            <w:tcW w:w="8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E4EFE" w14:textId="77777777" w:rsidR="00DC1FDC" w:rsidRPr="006131FD" w:rsidRDefault="00DC1FD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nLambda = 100, lambdaMinRatio = 0.001, interactionCandidates =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:3), </w:t>
            </w:r>
          </w:p>
        </w:tc>
      </w:tr>
      <w:tr w:rsidR="00DC1FDC" w:rsidRPr="006131FD" w14:paraId="437130D1" w14:textId="77777777" w:rsidTr="00D679B8">
        <w:trPr>
          <w:trHeight w:val="288"/>
        </w:trPr>
        <w:tc>
          <w:tcPr>
            <w:tcW w:w="8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41E74" w14:textId="77777777" w:rsidR="00DC1FDC" w:rsidRPr="006131FD" w:rsidRDefault="00DC1FD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family = "binomial")</w:t>
            </w:r>
          </w:p>
        </w:tc>
      </w:tr>
      <w:tr w:rsidR="00DC1FDC" w:rsidRPr="006131FD" w14:paraId="5B79704C" w14:textId="77777777" w:rsidTr="00D679B8">
        <w:trPr>
          <w:trHeight w:val="879"/>
        </w:trPr>
        <w:tc>
          <w:tcPr>
            <w:tcW w:w="8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6A923F" w14:textId="77777777" w:rsidR="00DC1FDC" w:rsidRPr="006131FD" w:rsidRDefault="00DC1FD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sults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f  5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fold cross validation:</w:t>
            </w: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 xml:space="preserve">     Minimum CV error of  0.3873769  at lambda =  0.001106901</w:t>
            </w: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 xml:space="preserve">     Chosen lambda (l1sd+7) = 0.00479150820375284</w:t>
            </w:r>
          </w:p>
        </w:tc>
      </w:tr>
    </w:tbl>
    <w:p w14:paraId="5CD605A6" w14:textId="77777777" w:rsidR="00DC1FDC" w:rsidRDefault="00DC1FDC" w:rsidP="00DC1FDC">
      <w:pPr>
        <w:rPr>
          <w:rFonts w:ascii="Calibri" w:eastAsia="Times New Roman" w:hAnsi="Calibri" w:cs="Calibri"/>
          <w:color w:val="000000"/>
          <w:kern w:val="0"/>
          <w14:ligatures w14:val="none"/>
        </w:rPr>
      </w:pPr>
    </w:p>
    <w:tbl>
      <w:tblPr>
        <w:tblW w:w="7200" w:type="dxa"/>
        <w:tblLook w:val="04A0" w:firstRow="1" w:lastRow="0" w:firstColumn="1" w:lastColumn="0" w:noHBand="0" w:noVBand="1"/>
      </w:tblPr>
      <w:tblGrid>
        <w:gridCol w:w="5760"/>
        <w:gridCol w:w="1440"/>
      </w:tblGrid>
      <w:tr w:rsidR="00DC1FDC" w:rsidRPr="006131FD" w14:paraId="0AEEE858" w14:textId="77777777" w:rsidTr="00D679B8">
        <w:trPr>
          <w:trHeight w:val="288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39CAE" w14:textId="77777777" w:rsidR="00DC1FDC" w:rsidRPr="006131FD" w:rsidRDefault="00DC1FDC" w:rsidP="00D679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maining Categorical Main Effect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E7DDA" w14:textId="77777777" w:rsidR="00DC1FDC" w:rsidRPr="006131FD" w:rsidRDefault="00DC1FDC" w:rsidP="00D679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efficients</w:t>
            </w:r>
          </w:p>
        </w:tc>
      </w:tr>
      <w:tr w:rsidR="00DC1FDC" w:rsidRPr="006131FD" w14:paraId="59921A5D" w14:textId="77777777" w:rsidTr="00D679B8">
        <w:trPr>
          <w:trHeight w:val="288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42AC6" w14:textId="77777777" w:rsidR="00DC1FDC" w:rsidRPr="006131FD" w:rsidRDefault="00DC1FD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NONE&gt;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9A740" w14:textId="77777777" w:rsidR="00DC1FDC" w:rsidRPr="006131FD" w:rsidRDefault="00DC1FD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NONE&gt;</w:t>
            </w:r>
          </w:p>
        </w:tc>
      </w:tr>
    </w:tbl>
    <w:p w14:paraId="550A5300" w14:textId="77777777" w:rsidR="00DC1FDC" w:rsidRDefault="00DC1FDC" w:rsidP="00DC1FDC">
      <w:pPr>
        <w:rPr>
          <w:rFonts w:ascii="Calibri" w:eastAsia="Times New Roman" w:hAnsi="Calibri" w:cs="Calibri"/>
          <w:color w:val="000000"/>
          <w:kern w:val="0"/>
          <w14:ligatures w14:val="none"/>
        </w:rPr>
      </w:pPr>
    </w:p>
    <w:tbl>
      <w:tblPr>
        <w:tblW w:w="7200" w:type="dxa"/>
        <w:tblLook w:val="04A0" w:firstRow="1" w:lastRow="0" w:firstColumn="1" w:lastColumn="0" w:noHBand="0" w:noVBand="1"/>
      </w:tblPr>
      <w:tblGrid>
        <w:gridCol w:w="5760"/>
        <w:gridCol w:w="1440"/>
      </w:tblGrid>
      <w:tr w:rsidR="00DC1FDC" w:rsidRPr="006131FD" w14:paraId="27D724FD" w14:textId="77777777" w:rsidTr="00D679B8">
        <w:trPr>
          <w:trHeight w:val="288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F1273" w14:textId="77777777" w:rsidR="00DC1FDC" w:rsidRPr="006131FD" w:rsidRDefault="00DC1FDC" w:rsidP="00D679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maining Continuous Main Effect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38B63" w14:textId="77777777" w:rsidR="00DC1FDC" w:rsidRPr="006131FD" w:rsidRDefault="00DC1FDC" w:rsidP="00D679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efficients</w:t>
            </w:r>
          </w:p>
        </w:tc>
      </w:tr>
      <w:tr w:rsidR="00DC1FDC" w:rsidRPr="006131FD" w14:paraId="45AF0B10" w14:textId="77777777" w:rsidTr="00D679B8">
        <w:trPr>
          <w:trHeight w:val="288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2D774" w14:textId="77777777" w:rsidR="00DC1FDC" w:rsidRPr="006131FD" w:rsidRDefault="00DC1FD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1-&gt;T2 interest change in non-academic researc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032F0" w14:textId="77777777" w:rsidR="00DC1FDC" w:rsidRPr="006131FD" w:rsidRDefault="00DC1FD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</w:t>
            </w:r>
          </w:p>
        </w:tc>
      </w:tr>
      <w:tr w:rsidR="00DC1FDC" w:rsidRPr="006131FD" w14:paraId="518C1005" w14:textId="77777777" w:rsidTr="00D679B8">
        <w:trPr>
          <w:trHeight w:val="288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8319D" w14:textId="77777777" w:rsidR="00DC1FDC" w:rsidRPr="006131FD" w:rsidRDefault="00DC1FD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areer goal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anged?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No, still is research-bas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34D7" w14:textId="77777777" w:rsidR="00DC1FDC" w:rsidRPr="006131FD" w:rsidRDefault="00DC1FD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5</w:t>
            </w:r>
          </w:p>
        </w:tc>
      </w:tr>
    </w:tbl>
    <w:p w14:paraId="054F6996" w14:textId="77777777" w:rsidR="00DC1FDC" w:rsidRDefault="00DC1FDC" w:rsidP="00DC1FDC">
      <w:pPr>
        <w:rPr>
          <w:rFonts w:ascii="Calibri" w:eastAsia="Times New Roman" w:hAnsi="Calibri" w:cs="Calibri"/>
          <w:color w:val="000000"/>
          <w:kern w:val="0"/>
          <w14:ligatures w14:val="none"/>
        </w:rPr>
      </w:pPr>
    </w:p>
    <w:tbl>
      <w:tblPr>
        <w:tblW w:w="5760" w:type="dxa"/>
        <w:tblLook w:val="04A0" w:firstRow="1" w:lastRow="0" w:firstColumn="1" w:lastColumn="0" w:noHBand="0" w:noVBand="1"/>
      </w:tblPr>
      <w:tblGrid>
        <w:gridCol w:w="5760"/>
      </w:tblGrid>
      <w:tr w:rsidR="00DC1FDC" w:rsidRPr="006131FD" w14:paraId="50411FE4" w14:textId="77777777" w:rsidTr="00D679B8">
        <w:trPr>
          <w:trHeight w:val="288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243D5" w14:textId="77777777" w:rsidR="00DC1FDC" w:rsidRPr="006131FD" w:rsidRDefault="00DC1FDC" w:rsidP="00D679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maining Categorical/Categorical Interactions</w:t>
            </w:r>
          </w:p>
        </w:tc>
      </w:tr>
      <w:tr w:rsidR="00DC1FDC" w:rsidRPr="006131FD" w14:paraId="2C0B517D" w14:textId="77777777" w:rsidTr="00D679B8">
        <w:trPr>
          <w:trHeight w:val="288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13BAD" w14:textId="77777777" w:rsidR="00DC1FDC" w:rsidRPr="006131FD" w:rsidRDefault="00DC1FD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*Important aspects of careers: Intellectually stimulating</w:t>
            </w:r>
          </w:p>
        </w:tc>
      </w:tr>
      <w:tr w:rsidR="00DC1FDC" w:rsidRPr="006131FD" w14:paraId="7FA5D93C" w14:textId="77777777" w:rsidTr="00D679B8">
        <w:trPr>
          <w:trHeight w:val="288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E2C7" w14:textId="77777777" w:rsidR="00DC1FDC" w:rsidRPr="006131FD" w:rsidRDefault="00DC1FD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DC1FDC" w:rsidRPr="006131FD" w14:paraId="47C5B1C3" w14:textId="77777777" w:rsidTr="00D679B8">
        <w:trPr>
          <w:trHeight w:val="288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BD70C" w14:textId="77777777" w:rsidR="00DC1FDC" w:rsidRPr="006131FD" w:rsidRDefault="00DC1FDC" w:rsidP="00D679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maining Continuous/Continuous Interactions</w:t>
            </w:r>
          </w:p>
        </w:tc>
      </w:tr>
      <w:tr w:rsidR="00DC1FDC" w:rsidRPr="006131FD" w14:paraId="171FAF71" w14:textId="77777777" w:rsidTr="00D679B8">
        <w:trPr>
          <w:trHeight w:val="288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16DD8" w14:textId="77777777" w:rsidR="00DC1FDC" w:rsidRPr="006131FD" w:rsidRDefault="00DC1FD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NONE&gt;</w:t>
            </w:r>
          </w:p>
        </w:tc>
      </w:tr>
      <w:tr w:rsidR="00DC1FDC" w:rsidRPr="006131FD" w14:paraId="7BF54051" w14:textId="77777777" w:rsidTr="00D679B8">
        <w:trPr>
          <w:trHeight w:val="288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4FD4" w14:textId="77777777" w:rsidR="00DC1FDC" w:rsidRPr="006131FD" w:rsidRDefault="00DC1FD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DC1FDC" w:rsidRPr="006131FD" w14:paraId="53E8B668" w14:textId="77777777" w:rsidTr="00D679B8">
        <w:trPr>
          <w:trHeight w:val="288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16E7F" w14:textId="77777777" w:rsidR="00DC1FDC" w:rsidRPr="006131FD" w:rsidRDefault="00DC1FDC" w:rsidP="00D679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maining Categorical/Continuous Interactions</w:t>
            </w:r>
          </w:p>
        </w:tc>
      </w:tr>
      <w:tr w:rsidR="00DC1FDC" w:rsidRPr="006131FD" w14:paraId="29666326" w14:textId="77777777" w:rsidTr="00D679B8">
        <w:trPr>
          <w:trHeight w:val="288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A9D6F" w14:textId="77777777" w:rsidR="00DC1FDC" w:rsidRPr="006131FD" w:rsidRDefault="00DC1FD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NONE&gt;</w:t>
            </w:r>
          </w:p>
        </w:tc>
      </w:tr>
    </w:tbl>
    <w:p w14:paraId="57F668A4" w14:textId="77777777" w:rsidR="00DC1FDC" w:rsidRDefault="00DC1FDC" w:rsidP="00DC1FDC">
      <w:pPr>
        <w:rPr>
          <w:rFonts w:ascii="Calibri" w:eastAsia="Times New Roman" w:hAnsi="Calibri" w:cs="Calibri"/>
          <w:color w:val="000000"/>
          <w:kern w:val="0"/>
          <w14:ligatures w14:val="none"/>
        </w:rPr>
      </w:pPr>
    </w:p>
    <w:tbl>
      <w:tblPr>
        <w:tblW w:w="10080" w:type="dxa"/>
        <w:tblLook w:val="04A0" w:firstRow="1" w:lastRow="0" w:firstColumn="1" w:lastColumn="0" w:noHBand="0" w:noVBand="1"/>
      </w:tblPr>
      <w:tblGrid>
        <w:gridCol w:w="5760"/>
        <w:gridCol w:w="1440"/>
        <w:gridCol w:w="960"/>
        <w:gridCol w:w="960"/>
        <w:gridCol w:w="960"/>
      </w:tblGrid>
      <w:tr w:rsidR="00DC1FDC" w:rsidRPr="006131FD" w14:paraId="13A464C4" w14:textId="77777777" w:rsidTr="00D679B8">
        <w:trPr>
          <w:trHeight w:val="288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527E" w14:textId="77777777" w:rsidR="00DC1FDC" w:rsidRPr="006131FD" w:rsidRDefault="00DC1FDC" w:rsidP="00D679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verall Equation Measur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E695E" w14:textId="77777777" w:rsidR="00DC1FDC" w:rsidRPr="006131FD" w:rsidRDefault="00DC1FD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stim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CFA77" w14:textId="77777777" w:rsidR="00DC1FDC" w:rsidRPr="006131FD" w:rsidRDefault="00DC1FD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nf low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16D5D" w14:textId="77777777" w:rsidR="00DC1FDC" w:rsidRPr="006131FD" w:rsidRDefault="00DC1FD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nf hig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D6339" w14:textId="77777777" w:rsidR="00DC1FDC" w:rsidRPr="006131FD" w:rsidRDefault="00DC1FD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 value</w:t>
            </w:r>
          </w:p>
        </w:tc>
      </w:tr>
      <w:tr w:rsidR="00DC1FDC" w:rsidRPr="006131FD" w14:paraId="63F60BEA" w14:textId="77777777" w:rsidTr="00D679B8">
        <w:trPr>
          <w:trHeight w:val="288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6BA0" w14:textId="77777777" w:rsidR="00DC1FDC" w:rsidRPr="006131FD" w:rsidRDefault="00DC1FD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curac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FAA5A" w14:textId="77777777" w:rsidR="00DC1FDC" w:rsidRPr="006131FD" w:rsidRDefault="00DC1FD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6EE47" w14:textId="77777777" w:rsidR="00DC1FDC" w:rsidRPr="006131FD" w:rsidRDefault="00DC1FD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FDA61" w14:textId="77777777" w:rsidR="00DC1FDC" w:rsidRPr="006131FD" w:rsidRDefault="00DC1FD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9AB1B" w14:textId="77777777" w:rsidR="00DC1FDC" w:rsidRPr="006131FD" w:rsidRDefault="00DC1FD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</w:t>
            </w:r>
          </w:p>
        </w:tc>
      </w:tr>
      <w:tr w:rsidR="00DC1FDC" w:rsidRPr="006131FD" w14:paraId="32C43ED5" w14:textId="77777777" w:rsidTr="00D679B8">
        <w:trPr>
          <w:trHeight w:val="288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3F96E" w14:textId="77777777" w:rsidR="00DC1FDC" w:rsidRPr="006131FD" w:rsidRDefault="00DC1FD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pp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4E09A" w14:textId="77777777" w:rsidR="00DC1FDC" w:rsidRPr="006131FD" w:rsidRDefault="00DC1FD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5966A9" w14:textId="77777777" w:rsidR="00DC1FDC" w:rsidRPr="006131FD" w:rsidRDefault="00DC1FD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DC1FDC" w:rsidRPr="006131FD" w14:paraId="630C4D81" w14:textId="77777777" w:rsidTr="00D679B8">
        <w:trPr>
          <w:trHeight w:val="288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B3843" w14:textId="77777777" w:rsidR="00DC1FDC" w:rsidRPr="006131FD" w:rsidRDefault="00DC1FD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cnemar</w:t>
            </w:r>
          </w:p>
        </w:tc>
        <w:tc>
          <w:tcPr>
            <w:tcW w:w="43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9A35BD" w14:textId="77777777" w:rsidR="00DC1FDC" w:rsidRPr="006131FD" w:rsidRDefault="00DC1FD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1</w:t>
            </w:r>
          </w:p>
        </w:tc>
      </w:tr>
      <w:tr w:rsidR="00DC1FDC" w:rsidRPr="006131FD" w14:paraId="08E537CC" w14:textId="77777777" w:rsidTr="00D679B8">
        <w:trPr>
          <w:trHeight w:val="288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63064" w14:textId="77777777" w:rsidR="00DC1FDC" w:rsidRPr="006131FD" w:rsidRDefault="00DC1FD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si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B6710" w14:textId="77777777" w:rsidR="00DC1FDC" w:rsidRPr="006131FD" w:rsidRDefault="00DC1FD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9885" w14:textId="77777777" w:rsidR="00DC1FDC" w:rsidRPr="006131FD" w:rsidRDefault="00DC1FD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F9A3" w14:textId="77777777" w:rsidR="00DC1FDC" w:rsidRPr="006131FD" w:rsidRDefault="00DC1FDC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BB74" w14:textId="77777777" w:rsidR="00DC1FDC" w:rsidRPr="006131FD" w:rsidRDefault="00DC1FDC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C1FDC" w:rsidRPr="006131FD" w14:paraId="4C6944E9" w14:textId="77777777" w:rsidTr="00D679B8">
        <w:trPr>
          <w:trHeight w:val="288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A3ABD" w14:textId="77777777" w:rsidR="00DC1FDC" w:rsidRPr="006131FD" w:rsidRDefault="00DC1FD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ecific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C5641" w14:textId="77777777" w:rsidR="00DC1FDC" w:rsidRPr="006131FD" w:rsidRDefault="00DC1FD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BD2C" w14:textId="77777777" w:rsidR="00DC1FDC" w:rsidRPr="006131FD" w:rsidRDefault="00DC1FD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3EB6" w14:textId="77777777" w:rsidR="00DC1FDC" w:rsidRPr="006131FD" w:rsidRDefault="00DC1FDC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C487" w14:textId="77777777" w:rsidR="00DC1FDC" w:rsidRPr="006131FD" w:rsidRDefault="00DC1FDC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C1FDC" w:rsidRPr="006131FD" w14:paraId="2770FE22" w14:textId="77777777" w:rsidTr="00D679B8">
        <w:trPr>
          <w:trHeight w:val="288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57EA0" w14:textId="77777777" w:rsidR="00DC1FDC" w:rsidRPr="006131FD" w:rsidRDefault="00DC1FD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s_pred_valu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7B41E" w14:textId="77777777" w:rsidR="00DC1FDC" w:rsidRPr="006131FD" w:rsidRDefault="00DC1FD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9D45" w14:textId="77777777" w:rsidR="00DC1FDC" w:rsidRPr="006131FD" w:rsidRDefault="00DC1FD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26A6" w14:textId="77777777" w:rsidR="00DC1FDC" w:rsidRPr="006131FD" w:rsidRDefault="00DC1FDC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8C30" w14:textId="77777777" w:rsidR="00DC1FDC" w:rsidRPr="006131FD" w:rsidRDefault="00DC1FDC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C1FDC" w:rsidRPr="006131FD" w14:paraId="0FA5A72F" w14:textId="77777777" w:rsidTr="00D679B8">
        <w:trPr>
          <w:trHeight w:val="288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21905" w14:textId="77777777" w:rsidR="00DC1FDC" w:rsidRPr="006131FD" w:rsidRDefault="00DC1FD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_pred_valu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6B745" w14:textId="77777777" w:rsidR="00DC1FDC" w:rsidRPr="006131FD" w:rsidRDefault="00DC1FD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C5D5" w14:textId="77777777" w:rsidR="00DC1FDC" w:rsidRPr="006131FD" w:rsidRDefault="00DC1FD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4848" w14:textId="77777777" w:rsidR="00DC1FDC" w:rsidRPr="006131FD" w:rsidRDefault="00DC1FDC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CC12" w14:textId="77777777" w:rsidR="00DC1FDC" w:rsidRPr="006131FD" w:rsidRDefault="00DC1FDC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C1FDC" w:rsidRPr="006131FD" w14:paraId="60E84765" w14:textId="77777777" w:rsidTr="00D679B8">
        <w:trPr>
          <w:trHeight w:val="288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64FA" w14:textId="77777777" w:rsidR="00DC1FDC" w:rsidRPr="006131FD" w:rsidRDefault="00DC1FD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cis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DBFC9" w14:textId="77777777" w:rsidR="00DC1FDC" w:rsidRPr="006131FD" w:rsidRDefault="00DC1FD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4A40" w14:textId="77777777" w:rsidR="00DC1FDC" w:rsidRPr="006131FD" w:rsidRDefault="00DC1FD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56FB" w14:textId="77777777" w:rsidR="00DC1FDC" w:rsidRPr="006131FD" w:rsidRDefault="00DC1FDC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E44E" w14:textId="77777777" w:rsidR="00DC1FDC" w:rsidRPr="006131FD" w:rsidRDefault="00DC1FDC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C1FDC" w:rsidRPr="006131FD" w14:paraId="0FC59BD7" w14:textId="77777777" w:rsidTr="00D679B8">
        <w:trPr>
          <w:trHeight w:val="288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7DD56" w14:textId="77777777" w:rsidR="00DC1FDC" w:rsidRPr="006131FD" w:rsidRDefault="00DC1FD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reca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2F872" w14:textId="77777777" w:rsidR="00DC1FDC" w:rsidRPr="006131FD" w:rsidRDefault="00DC1FD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FCD7" w14:textId="77777777" w:rsidR="00DC1FDC" w:rsidRPr="006131FD" w:rsidRDefault="00DC1FD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8C42" w14:textId="77777777" w:rsidR="00DC1FDC" w:rsidRPr="006131FD" w:rsidRDefault="00DC1FDC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BD1C" w14:textId="77777777" w:rsidR="00DC1FDC" w:rsidRPr="006131FD" w:rsidRDefault="00DC1FDC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C1FDC" w:rsidRPr="006131FD" w14:paraId="3C86F1A4" w14:textId="77777777" w:rsidTr="00D679B8">
        <w:trPr>
          <w:trHeight w:val="288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83137" w14:textId="77777777" w:rsidR="00DC1FDC" w:rsidRPr="006131FD" w:rsidRDefault="00DC1FD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4E7F8" w14:textId="77777777" w:rsidR="00DC1FDC" w:rsidRPr="006131FD" w:rsidRDefault="00DC1FD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D888" w14:textId="77777777" w:rsidR="00DC1FDC" w:rsidRPr="006131FD" w:rsidRDefault="00DC1FD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9F2A" w14:textId="77777777" w:rsidR="00DC1FDC" w:rsidRPr="006131FD" w:rsidRDefault="00DC1FDC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EC37" w14:textId="77777777" w:rsidR="00DC1FDC" w:rsidRPr="006131FD" w:rsidRDefault="00DC1FDC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C1FDC" w:rsidRPr="006131FD" w14:paraId="1621C207" w14:textId="77777777" w:rsidTr="00D679B8">
        <w:trPr>
          <w:trHeight w:val="288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0FD91" w14:textId="77777777" w:rsidR="00DC1FDC" w:rsidRPr="006131FD" w:rsidRDefault="00DC1FD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valenc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C671C" w14:textId="77777777" w:rsidR="00DC1FDC" w:rsidRPr="006131FD" w:rsidRDefault="00DC1FD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894B" w14:textId="77777777" w:rsidR="00DC1FDC" w:rsidRPr="006131FD" w:rsidRDefault="00DC1FD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E048" w14:textId="77777777" w:rsidR="00DC1FDC" w:rsidRPr="006131FD" w:rsidRDefault="00DC1FDC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026C" w14:textId="77777777" w:rsidR="00DC1FDC" w:rsidRPr="006131FD" w:rsidRDefault="00DC1FDC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C1FDC" w:rsidRPr="006131FD" w14:paraId="055B02F1" w14:textId="77777777" w:rsidTr="00D679B8">
        <w:trPr>
          <w:trHeight w:val="288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D4363" w14:textId="77777777" w:rsidR="00DC1FDC" w:rsidRPr="006131FD" w:rsidRDefault="00DC1FD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tection_ra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EF354" w14:textId="77777777" w:rsidR="00DC1FDC" w:rsidRPr="006131FD" w:rsidRDefault="00DC1FD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8022" w14:textId="77777777" w:rsidR="00DC1FDC" w:rsidRPr="006131FD" w:rsidRDefault="00DC1FD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6F0C" w14:textId="77777777" w:rsidR="00DC1FDC" w:rsidRPr="006131FD" w:rsidRDefault="00DC1FDC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D8E8" w14:textId="77777777" w:rsidR="00DC1FDC" w:rsidRPr="006131FD" w:rsidRDefault="00DC1FDC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C1FDC" w:rsidRPr="006131FD" w14:paraId="510F199A" w14:textId="77777777" w:rsidTr="00D679B8">
        <w:trPr>
          <w:trHeight w:val="288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C960B" w14:textId="77777777" w:rsidR="00DC1FDC" w:rsidRPr="006131FD" w:rsidRDefault="00DC1FD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tection_prevalenc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4EA35" w14:textId="77777777" w:rsidR="00DC1FDC" w:rsidRPr="006131FD" w:rsidRDefault="00DC1FD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AE4B" w14:textId="77777777" w:rsidR="00DC1FDC" w:rsidRPr="006131FD" w:rsidRDefault="00DC1FD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788B" w14:textId="77777777" w:rsidR="00DC1FDC" w:rsidRPr="006131FD" w:rsidRDefault="00DC1FDC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4BBB" w14:textId="77777777" w:rsidR="00DC1FDC" w:rsidRPr="006131FD" w:rsidRDefault="00DC1FDC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C1FDC" w:rsidRPr="006131FD" w14:paraId="7799DEAA" w14:textId="77777777" w:rsidTr="00D679B8">
        <w:trPr>
          <w:trHeight w:val="288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60C86" w14:textId="77777777" w:rsidR="00DC1FDC" w:rsidRPr="006131FD" w:rsidRDefault="00DC1FDC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lanced_accurac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B59E1" w14:textId="77777777" w:rsidR="00DC1FDC" w:rsidRPr="006131FD" w:rsidRDefault="00DC1FD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E779" w14:textId="77777777" w:rsidR="00DC1FDC" w:rsidRPr="006131FD" w:rsidRDefault="00DC1FDC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0BE2" w14:textId="77777777" w:rsidR="00DC1FDC" w:rsidRPr="006131FD" w:rsidRDefault="00DC1FDC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D1EB" w14:textId="77777777" w:rsidR="00DC1FDC" w:rsidRPr="006131FD" w:rsidRDefault="00DC1FDC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50005BC" w14:textId="77777777" w:rsidR="00DC1FDC" w:rsidRPr="006131FD" w:rsidRDefault="00DC1FDC" w:rsidP="00DC1FDC">
      <w:pPr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0411A0AF" w14:textId="5B018D26" w:rsidR="000D3445" w:rsidRPr="00DC1FDC" w:rsidRDefault="000D3445" w:rsidP="00DC1FDC"/>
    <w:sectPr w:rsidR="000D3445" w:rsidRPr="00DC1FDC" w:rsidSect="000D344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445"/>
    <w:rsid w:val="000D3445"/>
    <w:rsid w:val="004F589C"/>
    <w:rsid w:val="005A637C"/>
    <w:rsid w:val="00847677"/>
    <w:rsid w:val="008F3AB9"/>
    <w:rsid w:val="0099448E"/>
    <w:rsid w:val="00AA72FF"/>
    <w:rsid w:val="00CE05A8"/>
    <w:rsid w:val="00DC1FDC"/>
    <w:rsid w:val="00FD7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22FA1"/>
  <w15:chartTrackingRefBased/>
  <w15:docId w15:val="{FDEFEB13-7A2E-4410-AB4E-6B6759F66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F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E05A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E05A8"/>
    <w:rPr>
      <w:color w:val="954F72"/>
      <w:u w:val="single"/>
    </w:rPr>
  </w:style>
  <w:style w:type="paragraph" w:customStyle="1" w:styleId="msonormal0">
    <w:name w:val="msonormal"/>
    <w:basedOn w:val="Normal"/>
    <w:rsid w:val="00CE05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font5">
    <w:name w:val="font5"/>
    <w:basedOn w:val="Normal"/>
    <w:rsid w:val="00CE05A8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14:ligatures w14:val="none"/>
    </w:rPr>
  </w:style>
  <w:style w:type="paragraph" w:customStyle="1" w:styleId="xl65">
    <w:name w:val="xl65"/>
    <w:basedOn w:val="Normal"/>
    <w:rsid w:val="00CE05A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CE05A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CE05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CE05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CE05A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CE05A8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CE05A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CE05A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CE05A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CE05A8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CE05A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CE05A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5</Words>
  <Characters>1514</Characters>
  <Application>Microsoft Office Word</Application>
  <DocSecurity>0</DocSecurity>
  <Lines>12</Lines>
  <Paragraphs>3</Paragraphs>
  <ScaleCrop>false</ScaleCrop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lrich, Lauren (NIH/NINDS) [E]</dc:creator>
  <cp:keywords/>
  <dc:description/>
  <cp:lastModifiedBy>Ullrich, Lauren (NIH/NINDS) [E]</cp:lastModifiedBy>
  <cp:revision>2</cp:revision>
  <dcterms:created xsi:type="dcterms:W3CDTF">2024-04-09T18:37:00Z</dcterms:created>
  <dcterms:modified xsi:type="dcterms:W3CDTF">2024-04-09T18:37:00Z</dcterms:modified>
</cp:coreProperties>
</file>